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D4C9D" w14:textId="67AB5AE2" w:rsidR="0037514B" w:rsidRPr="00401B8F" w:rsidRDefault="0037514B" w:rsidP="00256ED7">
      <w:pPr>
        <w:spacing w:after="0" w:line="480" w:lineRule="auto"/>
        <w:ind w:left="-284" w:firstLine="567"/>
        <w:jc w:val="both"/>
        <w:rPr>
          <w:rFonts w:asciiTheme="minorHAnsi" w:hAnsiTheme="minorHAnsi" w:cstheme="minorHAnsi"/>
        </w:rPr>
      </w:pPr>
    </w:p>
    <w:tbl>
      <w:tblPr>
        <w:tblW w:w="515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7"/>
        <w:gridCol w:w="959"/>
        <w:gridCol w:w="1121"/>
        <w:gridCol w:w="2337"/>
        <w:gridCol w:w="1207"/>
        <w:gridCol w:w="1134"/>
        <w:gridCol w:w="851"/>
        <w:gridCol w:w="851"/>
      </w:tblGrid>
      <w:tr w:rsidR="0037514B" w:rsidRPr="00FC44A9" w14:paraId="3AD85261" w14:textId="77777777" w:rsidTr="00FC44A9">
        <w:trPr>
          <w:trHeight w:val="600"/>
        </w:trPr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0D577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Metal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9F31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Marker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EE64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Clone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4615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Supplier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65DA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Catalog number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2D755" w14:textId="58D1CCAD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µg/3</w:t>
            </w:r>
            <w:r w:rsidR="00477D26" w:rsidRPr="00FC44A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="00477D26" w:rsidRPr="00FC44A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millions</w:t>
            </w:r>
            <w:proofErr w:type="gramEnd"/>
            <w:r w:rsidRPr="00FC44A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 xml:space="preserve"> leukocyte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BBCA8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Surfac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15EA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fr-FR"/>
              </w:rPr>
              <w:t>Intra-cellular</w:t>
            </w:r>
          </w:p>
        </w:tc>
      </w:tr>
      <w:tr w:rsidR="0037514B" w:rsidRPr="00FC44A9" w14:paraId="2B9BEB6A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D31CD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41Pr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C41CB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66abc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4C4B1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TET2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A79C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Miltenyi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E2846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20-014-22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BD7C6" w14:textId="5AB2D707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1B8AB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66E23" w14:textId="71DA9DCA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18E504EB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30BE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42N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CD1A5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HLA-DR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38547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L243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CC291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Ozyme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12359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30765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5CBAB" w14:textId="639B25E5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3641F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4BCA0" w14:textId="6AE44691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2B2F90DD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A6717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43N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1AE47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7BA3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SP34.2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01424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19774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5191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BDFAF" w14:textId="2EC47C7B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10C4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1A3A5" w14:textId="52741000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368F0C3C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5304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44N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AC56D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6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4BD11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0.1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6002E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Miltenyi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1B7BB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20-014-22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264AA" w14:textId="067B177A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C9E88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A99E7" w14:textId="4996BC6C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165E2814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5210E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45N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1E5F6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FD9F9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RPAT8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9E380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9684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5708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1A61D" w14:textId="030E1BDB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E5CDB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D31D9" w14:textId="36C74EB5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42402D92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43D5D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46N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2F82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IL-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76C3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MQ2.13A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C868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827B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5454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904C8" w14:textId="4F4F530F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929F4" w14:textId="17233692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B301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</w:tr>
      <w:tr w:rsidR="0037514B" w:rsidRPr="00FC44A9" w14:paraId="6B8EAF88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101F9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47Sm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56F5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12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C69AB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7G3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E868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BFF34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5452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A21AB" w14:textId="313250A0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A644E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6E43D" w14:textId="3CF13716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1AFD37E0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0D729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48N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B295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IL-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CF81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8D48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596BE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4C67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5451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DF1EF" w14:textId="724BE35D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734AA" w14:textId="0CDB1BBD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C4B9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</w:tr>
      <w:tr w:rsidR="0037514B" w:rsidRPr="00FC44A9" w14:paraId="28DE8156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5598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49Sm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9538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11a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5819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HI111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A2047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Miltenyi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51F2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20-014-22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81EF0" w14:textId="645E4D6F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7B0E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9A3D2" w14:textId="4CC3E5D8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44279080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4961B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50N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F9027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11b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A1C3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ICRF144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9EB2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E602D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5538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C7C9C" w14:textId="7663A8DE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5337B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4C21C" w14:textId="1255748D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6D7B1846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F60BB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51Eu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EC4CB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62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077EF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SK11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6040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Miltenyi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4A80D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20-014-22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FE713" w14:textId="19F00881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06A31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6ACAC" w14:textId="7364F9F8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1C804F9C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F34CF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52Sm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9BAF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5B646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L200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E6589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A04E6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5062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AB403" w14:textId="2882F1FD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8A35D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0238A" w14:textId="03D69A81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406A5855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ACB6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53Eu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AA71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FcεRI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98B7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AER37 (CRA1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8B65D" w14:textId="5AF200A2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eBioscience</w:t>
            </w:r>
            <w:proofErr w:type="spellEnd"/>
          </w:p>
          <w:p w14:paraId="3EF8EEF8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ThermoFisher</w:t>
            </w:r>
            <w:proofErr w:type="spellEnd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 xml:space="preserve"> Scientific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46A3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4-5899-8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AF2A8" w14:textId="60C3C9C2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BDF7D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98AAF" w14:textId="110F226B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543D8F0C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B78FD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54Sm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D6004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8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97F0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IT2.2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BEA77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EC1DB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5566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FB43E" w14:textId="522008D8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28584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8EE60" w14:textId="0CA81500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1EF5B8E3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5A5B6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55G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3159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12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090A8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A14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A6375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66507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62408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EC277" w14:textId="22B199DA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7320F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859B0" w14:textId="273A6855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3F831719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2B15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56G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AE88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172a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7F954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REA144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50DD1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Miltenyi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FDFF8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20-014-22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00D26" w14:textId="078C19A9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565C4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DC674" w14:textId="06C15BBA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67A19EBA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9F47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58G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39580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IP-1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B3268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6D4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990A0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Miltenyi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E49F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20-014-22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7EAFD" w14:textId="24C111E8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E9B30" w14:textId="42E88FB0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471E0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</w:tr>
      <w:tr w:rsidR="0037514B" w:rsidRPr="00FC44A9" w14:paraId="278AA5C9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3252E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59T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626D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4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D94E5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D058-1283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6004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4F9D5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5256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14501" w14:textId="0EA8F863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13578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D0AF8" w14:textId="6EDD37B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5324A96C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6D3C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60G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674BE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IL-1α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990D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364/3B3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74115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Miltenyi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89174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20-014-22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0EC46" w14:textId="2E0C1D68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5312B" w14:textId="37AF4D16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BFC2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</w:tr>
      <w:tr w:rsidR="0037514B" w:rsidRPr="00FC44A9" w14:paraId="3E22C8C9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484D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61Dy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9794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1c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DBF8E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AF5910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A779D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R&amp;D systems (</w:t>
            </w: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iotechne</w:t>
            </w:r>
            <w:proofErr w:type="spellEnd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916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AF591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54426" w14:textId="1A04DF4E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4670F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26AAA" w14:textId="5B2D0428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3174E317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D965E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62Dy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E7BB4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IL-1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C5CE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8.6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5638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Miltenyi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75EA6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20-014-22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6D9C7" w14:textId="47F76A7C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D681B" w14:textId="6905511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FB237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</w:tr>
      <w:tr w:rsidR="0037514B" w:rsidRPr="00FC44A9" w14:paraId="2393DF3C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8AD8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63Dy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66C36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3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22ECE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FLI8.26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A70D9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810C4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5544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82A89" w14:textId="727BE754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4A30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E6A60" w14:textId="0C04C20A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06518285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7CC06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64Dy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AEA1B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IFNα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3E540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LT27/295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EA11E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Miltenyi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7BFB6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20-014-22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26B5B" w14:textId="646EFC0B" w:rsidR="0037514B" w:rsidRPr="00FC44A9" w:rsidRDefault="00902901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D4B6A" w14:textId="2D94B594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2F4AF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</w:tr>
      <w:tr w:rsidR="0037514B" w:rsidRPr="00FC44A9" w14:paraId="79500293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8CA7D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65Ho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CCA4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3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97184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eBioA1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4CD8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CFE65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32800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8406F" w14:textId="425CB49A" w:rsidR="0037514B" w:rsidRPr="00FC44A9" w:rsidRDefault="00682722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CB0B4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39CB8" w14:textId="3D06AE3B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0C3ADC9E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FC967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66Er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E1B9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CR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5E314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3A9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51AC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0498F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5604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2DEEB" w14:textId="163C62E8" w:rsidR="0037514B" w:rsidRPr="00FC44A9" w:rsidRDefault="00682722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ED3C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E9305" w14:textId="4456E181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3C8E3609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E5CE9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67Er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F2360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1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CCD59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3G8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EC75F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Miltenyi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33A8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20-012-31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98E5C" w14:textId="25AB222B" w:rsidR="0037514B" w:rsidRPr="00FC44A9" w:rsidRDefault="00682722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72B2D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02953" w14:textId="5415E40F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2E3202C2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BCBC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68Er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5DA06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11c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A099E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3.9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FF2C0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iolegend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08F6F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30163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B6D71" w14:textId="211D1A1E" w:rsidR="0037514B" w:rsidRPr="00FC44A9" w:rsidRDefault="00682722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252E7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3535E" w14:textId="66DAF740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264D87E4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09C80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69Tm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0B40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XCR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7BFC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2G5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5B89F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8787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5597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32D40" w14:textId="1911FC64" w:rsidR="0037514B" w:rsidRPr="00FC44A9" w:rsidRDefault="00682722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BC1FE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E33FF" w14:textId="794C505A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1919985D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30FE5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70Er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58467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14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556CF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M5E2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0128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46C68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5539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FD308" w14:textId="620C47CA" w:rsidR="0037514B" w:rsidRPr="00FC44A9" w:rsidRDefault="00682722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FC069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54234" w14:textId="7FB3816E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0E329CA2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6E89A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71Y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613FD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IL-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9CC04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G265.8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4A01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DE4F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5471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5156A" w14:textId="519F7711" w:rsidR="0037514B" w:rsidRPr="00FC44A9" w:rsidRDefault="00682722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38D3A" w14:textId="2479592A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DBE8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</w:tr>
      <w:tr w:rsidR="0037514B" w:rsidRPr="00FC44A9" w14:paraId="433F938E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F9BD6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72Y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A484B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2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44022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9P25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D3EDB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eckman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11D9E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IMBULK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A09DF" w14:textId="569A583A" w:rsidR="0037514B" w:rsidRPr="00FC44A9" w:rsidRDefault="00682722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970D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A2D0F" w14:textId="5E5E7201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595EFF4F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C9935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73Y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E724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14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3CB1E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A4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3FAF6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Fluidigm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FB0FF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3173002B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5E367" w14:textId="0BEC44D0" w:rsidR="0037514B" w:rsidRPr="00FC44A9" w:rsidRDefault="00682722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1CC2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28115" w14:textId="684870B8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51BDA456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55D21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74Y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29641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D2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AF83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2H7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1C740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5B799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55663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117CA" w14:textId="02188BED" w:rsidR="0037514B" w:rsidRPr="00FC44A9" w:rsidRDefault="00682722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A647E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E13E3" w14:textId="3E193350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74675AAD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64BE9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75Lu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B0D39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CR7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72CFB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G043H7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57AE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Miltenyi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85146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20-014-22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2B92D" w14:textId="02BCA498" w:rsidR="0037514B" w:rsidRPr="00FC44A9" w:rsidRDefault="00682722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6EFE1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D6061" w14:textId="67D25030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37514B" w:rsidRPr="00FC44A9" w14:paraId="63BE3C1E" w14:textId="77777777" w:rsidTr="00FC44A9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E9F33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176Y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E4737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ADM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EBABC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3 E1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E8927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linisciences</w:t>
            </w:r>
            <w:proofErr w:type="spellEnd"/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 xml:space="preserve"> MBL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06241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CM004-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61D39" w14:textId="2E7D5CF6" w:rsidR="0037514B" w:rsidRPr="00FC44A9" w:rsidRDefault="00682722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BE3BB" w14:textId="77777777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  <w:r w:rsidRPr="00FC44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  <w:t>●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C5678" w14:textId="0A5B3043" w:rsidR="0037514B" w:rsidRPr="00FC44A9" w:rsidRDefault="0037514B" w:rsidP="00FC44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141534ED" w14:textId="77777777" w:rsidR="0037514B" w:rsidRPr="00401B8F" w:rsidRDefault="0037514B" w:rsidP="0037514B">
      <w:pPr>
        <w:rPr>
          <w:rFonts w:asciiTheme="minorHAnsi" w:hAnsiTheme="minorHAnsi" w:cstheme="minorHAnsi"/>
        </w:rPr>
      </w:pPr>
    </w:p>
    <w:p w14:paraId="4E9E36BA" w14:textId="06387F03" w:rsidR="0022764F" w:rsidRPr="00256ED7" w:rsidRDefault="00256ED7" w:rsidP="00FC44A9">
      <w:pPr>
        <w:spacing w:after="120" w:line="480" w:lineRule="auto"/>
        <w:ind w:left="-284" w:right="-284" w:firstLine="567"/>
        <w:jc w:val="both"/>
        <w:rPr>
          <w:rFonts w:asciiTheme="minorHAnsi" w:eastAsia="Arial" w:hAnsiTheme="minorHAnsi" w:cstheme="minorHAnsi"/>
        </w:rPr>
      </w:pPr>
      <w:r w:rsidRPr="00401B8F">
        <w:rPr>
          <w:rFonts w:asciiTheme="minorHAnsi" w:hAnsiTheme="minorHAnsi" w:cstheme="minorHAnsi"/>
          <w:b/>
        </w:rPr>
        <w:t>Supplementary Table 1. Antibody panel for mass cytometry</w:t>
      </w:r>
      <w:r w:rsidR="00FC44A9">
        <w:rPr>
          <w:rFonts w:asciiTheme="minorHAnsi" w:hAnsiTheme="minorHAnsi" w:cstheme="minorHAnsi"/>
          <w:b/>
        </w:rPr>
        <w:t>.</w:t>
      </w:r>
      <w:bookmarkStart w:id="0" w:name="_GoBack"/>
      <w:bookmarkEnd w:id="0"/>
    </w:p>
    <w:sectPr w:rsidR="0022764F" w:rsidRPr="00256ED7" w:rsidSect="00FC44A9">
      <w:footerReference w:type="default" r:id="rId9"/>
      <w:pgSz w:w="11906" w:h="16838"/>
      <w:pgMar w:top="1418" w:right="1418" w:bottom="1418" w:left="1418" w:header="709" w:footer="709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078FF" w16cex:dateUtc="2021-08-25T06:08:00Z"/>
  <w16cex:commentExtensible w16cex:durableId="24D85D9D" w16cex:dateUtc="2021-08-31T05:49:00Z"/>
  <w16cex:commentExtensible w16cex:durableId="24D8002E" w16cex:dateUtc="2021-08-30T23:11:00Z"/>
  <w16cex:commentExtensible w16cex:durableId="24D80064" w16cex:dateUtc="2021-08-30T23:12:00Z"/>
  <w16cex:commentExtensible w16cex:durableId="24D8018C" w16cex:dateUtc="2021-08-30T23:17:00Z"/>
  <w16cex:commentExtensible w16cex:durableId="24D80103" w16cex:dateUtc="2021-08-30T23:14:00Z"/>
  <w16cex:commentExtensible w16cex:durableId="24D8021B" w16cex:dateUtc="2021-08-30T23:19:00Z"/>
  <w16cex:commentExtensible w16cex:durableId="24D80284" w16cex:dateUtc="2021-08-30T23:21:00Z"/>
  <w16cex:commentExtensible w16cex:durableId="24D802F4" w16cex:dateUtc="2021-08-30T23:23:00Z"/>
  <w16cex:commentExtensible w16cex:durableId="24D80322" w16cex:dateUtc="2021-08-30T23:23:00Z"/>
  <w16cex:commentExtensible w16cex:durableId="24D8599D" w16cex:dateUtc="2021-08-31T05:32:00Z"/>
  <w16cex:commentExtensible w16cex:durableId="24D859D3" w16cex:dateUtc="2021-08-31T05:33:00Z"/>
  <w16cex:commentExtensible w16cex:durableId="24D85A5D" w16cex:dateUtc="2021-08-31T05:35:00Z"/>
  <w16cex:commentExtensible w16cex:durableId="24D85B2B" w16cex:dateUtc="2021-08-31T05:39:00Z"/>
  <w16cex:commentExtensible w16cex:durableId="24D85EB5" w16cex:dateUtc="2021-08-31T05:54:00Z"/>
  <w16cex:commentExtensible w16cex:durableId="24D85AF3" w16cex:dateUtc="2021-08-31T05:38:00Z"/>
  <w16cex:commentExtensible w16cex:durableId="24D85FCC" w16cex:dateUtc="2021-08-31T05:59:00Z"/>
  <w16cex:commentExtensible w16cex:durableId="24D85B6D" w16cex:dateUtc="2021-08-31T05:40:00Z"/>
  <w16cex:commentExtensible w16cex:durableId="24D85B93" w16cex:dateUtc="2021-08-31T05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743064" w14:textId="77777777" w:rsidR="00514DA3" w:rsidRDefault="00514DA3" w:rsidP="0085297A">
      <w:pPr>
        <w:spacing w:after="0" w:line="240" w:lineRule="auto"/>
      </w:pPr>
      <w:r>
        <w:separator/>
      </w:r>
    </w:p>
  </w:endnote>
  <w:endnote w:type="continuationSeparator" w:id="0">
    <w:p w14:paraId="375ABAB8" w14:textId="77777777" w:rsidR="00514DA3" w:rsidRDefault="00514DA3" w:rsidP="00852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F6388C" w14:textId="57370F91" w:rsidR="001327AE" w:rsidRDefault="001327AE" w:rsidP="00FC44A9">
    <w:pPr>
      <w:pStyle w:val="Footer"/>
      <w:spacing w:line="360" w:lineRule="auto"/>
    </w:pPr>
  </w:p>
  <w:p w14:paraId="1104C9C4" w14:textId="77777777" w:rsidR="001327AE" w:rsidRDefault="001327AE" w:rsidP="0085297A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E6152C" w14:textId="77777777" w:rsidR="00514DA3" w:rsidRDefault="00514DA3" w:rsidP="0085297A">
      <w:pPr>
        <w:spacing w:after="0" w:line="240" w:lineRule="auto"/>
      </w:pPr>
      <w:r>
        <w:separator/>
      </w:r>
    </w:p>
  </w:footnote>
  <w:footnote w:type="continuationSeparator" w:id="0">
    <w:p w14:paraId="09FBD0E3" w14:textId="77777777" w:rsidR="00514DA3" w:rsidRDefault="00514DA3" w:rsidP="008529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B3476"/>
    <w:multiLevelType w:val="multilevel"/>
    <w:tmpl w:val="AFAE1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2C0D66"/>
    <w:multiLevelType w:val="hybridMultilevel"/>
    <w:tmpl w:val="EE2CAA7C"/>
    <w:lvl w:ilvl="0" w:tplc="35F2D578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7F6ED7"/>
    <w:multiLevelType w:val="multilevel"/>
    <w:tmpl w:val="EE582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CF35680"/>
    <w:multiLevelType w:val="multilevel"/>
    <w:tmpl w:val="50E49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38E4798"/>
    <w:multiLevelType w:val="hybridMultilevel"/>
    <w:tmpl w:val="A75E2ED2"/>
    <w:lvl w:ilvl="0" w:tplc="D8468004">
      <w:start w:val="1"/>
      <w:numFmt w:val="decimal"/>
      <w:lvlText w:val="(%1)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5" w15:restartNumberingAfterBreak="0">
    <w:nsid w:val="263C0203"/>
    <w:multiLevelType w:val="multilevel"/>
    <w:tmpl w:val="CC462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173AFF"/>
    <w:multiLevelType w:val="hybridMultilevel"/>
    <w:tmpl w:val="F0569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292E7A"/>
    <w:multiLevelType w:val="multilevel"/>
    <w:tmpl w:val="93603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50240A9"/>
    <w:multiLevelType w:val="hybridMultilevel"/>
    <w:tmpl w:val="119AA70A"/>
    <w:lvl w:ilvl="0" w:tplc="DB3C3D6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C154AA"/>
    <w:multiLevelType w:val="multilevel"/>
    <w:tmpl w:val="84203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EF30B3A"/>
    <w:multiLevelType w:val="hybridMultilevel"/>
    <w:tmpl w:val="B1244272"/>
    <w:lvl w:ilvl="0" w:tplc="DB3C3D6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8"/>
  </w:num>
  <w:num w:numId="5">
    <w:abstractNumId w:val="1"/>
  </w:num>
  <w:num w:numId="6">
    <w:abstractNumId w:val="10"/>
  </w:num>
  <w:num w:numId="7">
    <w:abstractNumId w:val="9"/>
  </w:num>
  <w:num w:numId="8">
    <w:abstractNumId w:val="4"/>
  </w:num>
  <w:num w:numId="9">
    <w:abstractNumId w:val="7"/>
  </w:num>
  <w:num w:numId="10">
    <w:abstractNumId w:val="3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MzIxMTW0NDA2NjRT0lEKTi0uzszPAykwrAUAxJeELCwAAAA="/>
  </w:docVars>
  <w:rsids>
    <w:rsidRoot w:val="000419A5"/>
    <w:rsid w:val="000027E0"/>
    <w:rsid w:val="000121A3"/>
    <w:rsid w:val="00015AB9"/>
    <w:rsid w:val="00015AD6"/>
    <w:rsid w:val="0001769F"/>
    <w:rsid w:val="00025290"/>
    <w:rsid w:val="00025D74"/>
    <w:rsid w:val="00026A1A"/>
    <w:rsid w:val="00030EBC"/>
    <w:rsid w:val="00030EDE"/>
    <w:rsid w:val="000313A6"/>
    <w:rsid w:val="00032737"/>
    <w:rsid w:val="00033C44"/>
    <w:rsid w:val="000419A5"/>
    <w:rsid w:val="00042126"/>
    <w:rsid w:val="00046B0A"/>
    <w:rsid w:val="00063A39"/>
    <w:rsid w:val="00064EF2"/>
    <w:rsid w:val="00066DAE"/>
    <w:rsid w:val="000808F1"/>
    <w:rsid w:val="0008116A"/>
    <w:rsid w:val="000868E7"/>
    <w:rsid w:val="00095519"/>
    <w:rsid w:val="000A2948"/>
    <w:rsid w:val="000A6AC3"/>
    <w:rsid w:val="000B42BF"/>
    <w:rsid w:val="000B4970"/>
    <w:rsid w:val="000C036D"/>
    <w:rsid w:val="000C058C"/>
    <w:rsid w:val="000C1011"/>
    <w:rsid w:val="000C356B"/>
    <w:rsid w:val="000C3CCF"/>
    <w:rsid w:val="000C4F65"/>
    <w:rsid w:val="000C5D25"/>
    <w:rsid w:val="000C7FFA"/>
    <w:rsid w:val="000D44B7"/>
    <w:rsid w:val="000D52A5"/>
    <w:rsid w:val="000D6654"/>
    <w:rsid w:val="000E0C29"/>
    <w:rsid w:val="000E757D"/>
    <w:rsid w:val="000E75D6"/>
    <w:rsid w:val="000F3428"/>
    <w:rsid w:val="000F7B88"/>
    <w:rsid w:val="00100351"/>
    <w:rsid w:val="001064E3"/>
    <w:rsid w:val="00110666"/>
    <w:rsid w:val="00110D36"/>
    <w:rsid w:val="00111930"/>
    <w:rsid w:val="001137FD"/>
    <w:rsid w:val="001140E4"/>
    <w:rsid w:val="00114A8C"/>
    <w:rsid w:val="00115DAC"/>
    <w:rsid w:val="00116F1A"/>
    <w:rsid w:val="00131436"/>
    <w:rsid w:val="00131C7A"/>
    <w:rsid w:val="001327AE"/>
    <w:rsid w:val="00136E6B"/>
    <w:rsid w:val="00145666"/>
    <w:rsid w:val="001505EC"/>
    <w:rsid w:val="00151541"/>
    <w:rsid w:val="001540C7"/>
    <w:rsid w:val="00162940"/>
    <w:rsid w:val="00170840"/>
    <w:rsid w:val="00170E70"/>
    <w:rsid w:val="00171413"/>
    <w:rsid w:val="0017229D"/>
    <w:rsid w:val="001727DF"/>
    <w:rsid w:val="001731A9"/>
    <w:rsid w:val="00177D17"/>
    <w:rsid w:val="001805FF"/>
    <w:rsid w:val="001817E0"/>
    <w:rsid w:val="00182DD6"/>
    <w:rsid w:val="00183E48"/>
    <w:rsid w:val="0018420E"/>
    <w:rsid w:val="0018562D"/>
    <w:rsid w:val="00191526"/>
    <w:rsid w:val="00194680"/>
    <w:rsid w:val="00194D0F"/>
    <w:rsid w:val="001A07DA"/>
    <w:rsid w:val="001A2CFF"/>
    <w:rsid w:val="001A397B"/>
    <w:rsid w:val="001A4963"/>
    <w:rsid w:val="001B4359"/>
    <w:rsid w:val="001B46D8"/>
    <w:rsid w:val="001C05FE"/>
    <w:rsid w:val="001C2BF0"/>
    <w:rsid w:val="001C527E"/>
    <w:rsid w:val="001C606B"/>
    <w:rsid w:val="001C6AD0"/>
    <w:rsid w:val="001C7A71"/>
    <w:rsid w:val="001D1233"/>
    <w:rsid w:val="001D1CA4"/>
    <w:rsid w:val="001D2AE7"/>
    <w:rsid w:val="001D7AE6"/>
    <w:rsid w:val="001E225C"/>
    <w:rsid w:val="001E2CE4"/>
    <w:rsid w:val="001E3773"/>
    <w:rsid w:val="001E4E9A"/>
    <w:rsid w:val="001F33ED"/>
    <w:rsid w:val="001F689E"/>
    <w:rsid w:val="002009DA"/>
    <w:rsid w:val="00201991"/>
    <w:rsid w:val="002115A0"/>
    <w:rsid w:val="00215CE2"/>
    <w:rsid w:val="00217565"/>
    <w:rsid w:val="00217A60"/>
    <w:rsid w:val="0022013A"/>
    <w:rsid w:val="00222182"/>
    <w:rsid w:val="002253DC"/>
    <w:rsid w:val="00226363"/>
    <w:rsid w:val="00226F78"/>
    <w:rsid w:val="0022764F"/>
    <w:rsid w:val="00232140"/>
    <w:rsid w:val="0023290C"/>
    <w:rsid w:val="002337B1"/>
    <w:rsid w:val="00235102"/>
    <w:rsid w:val="0023563B"/>
    <w:rsid w:val="0024178A"/>
    <w:rsid w:val="00243AF1"/>
    <w:rsid w:val="002461B9"/>
    <w:rsid w:val="00247678"/>
    <w:rsid w:val="00250536"/>
    <w:rsid w:val="002526B3"/>
    <w:rsid w:val="00252AC4"/>
    <w:rsid w:val="00253EBE"/>
    <w:rsid w:val="00256C8E"/>
    <w:rsid w:val="00256ED7"/>
    <w:rsid w:val="00257DE6"/>
    <w:rsid w:val="00260E6B"/>
    <w:rsid w:val="00261576"/>
    <w:rsid w:val="002632FF"/>
    <w:rsid w:val="002645D7"/>
    <w:rsid w:val="00267476"/>
    <w:rsid w:val="00267F3E"/>
    <w:rsid w:val="0027112C"/>
    <w:rsid w:val="0027112D"/>
    <w:rsid w:val="00275CDB"/>
    <w:rsid w:val="0027663C"/>
    <w:rsid w:val="0028080F"/>
    <w:rsid w:val="0028239E"/>
    <w:rsid w:val="00287185"/>
    <w:rsid w:val="00293389"/>
    <w:rsid w:val="00296778"/>
    <w:rsid w:val="002A1107"/>
    <w:rsid w:val="002A3BFD"/>
    <w:rsid w:val="002A6770"/>
    <w:rsid w:val="002A7807"/>
    <w:rsid w:val="002B231F"/>
    <w:rsid w:val="002B538C"/>
    <w:rsid w:val="002B6F0B"/>
    <w:rsid w:val="002C1769"/>
    <w:rsid w:val="002C4061"/>
    <w:rsid w:val="002C60BB"/>
    <w:rsid w:val="002C7E35"/>
    <w:rsid w:val="002D1DCC"/>
    <w:rsid w:val="002E2C50"/>
    <w:rsid w:val="002F5E08"/>
    <w:rsid w:val="00302834"/>
    <w:rsid w:val="00305F44"/>
    <w:rsid w:val="0030703B"/>
    <w:rsid w:val="00307183"/>
    <w:rsid w:val="00307D93"/>
    <w:rsid w:val="00310CB4"/>
    <w:rsid w:val="003113BD"/>
    <w:rsid w:val="0031146B"/>
    <w:rsid w:val="00315317"/>
    <w:rsid w:val="00316269"/>
    <w:rsid w:val="0032090F"/>
    <w:rsid w:val="00322FAB"/>
    <w:rsid w:val="00324953"/>
    <w:rsid w:val="003272FC"/>
    <w:rsid w:val="00331F6E"/>
    <w:rsid w:val="00334941"/>
    <w:rsid w:val="003359D1"/>
    <w:rsid w:val="00335A1C"/>
    <w:rsid w:val="00343277"/>
    <w:rsid w:val="003515BF"/>
    <w:rsid w:val="00353112"/>
    <w:rsid w:val="00355E8E"/>
    <w:rsid w:val="00357A53"/>
    <w:rsid w:val="003730AF"/>
    <w:rsid w:val="0037514B"/>
    <w:rsid w:val="00377E60"/>
    <w:rsid w:val="00382694"/>
    <w:rsid w:val="00390625"/>
    <w:rsid w:val="00391699"/>
    <w:rsid w:val="00396C84"/>
    <w:rsid w:val="003A05D4"/>
    <w:rsid w:val="003A5FCD"/>
    <w:rsid w:val="003B0098"/>
    <w:rsid w:val="003B0819"/>
    <w:rsid w:val="003B1053"/>
    <w:rsid w:val="003B1217"/>
    <w:rsid w:val="003B2BC2"/>
    <w:rsid w:val="003B330C"/>
    <w:rsid w:val="003B673B"/>
    <w:rsid w:val="003C095A"/>
    <w:rsid w:val="003D1B67"/>
    <w:rsid w:val="003D3273"/>
    <w:rsid w:val="003D358C"/>
    <w:rsid w:val="003D5455"/>
    <w:rsid w:val="003D68AA"/>
    <w:rsid w:val="003D7C68"/>
    <w:rsid w:val="003E2A80"/>
    <w:rsid w:val="003E3568"/>
    <w:rsid w:val="003E46E2"/>
    <w:rsid w:val="003E4969"/>
    <w:rsid w:val="003E5905"/>
    <w:rsid w:val="003E64B3"/>
    <w:rsid w:val="003F1A31"/>
    <w:rsid w:val="003F323E"/>
    <w:rsid w:val="003F3D8E"/>
    <w:rsid w:val="003F42D9"/>
    <w:rsid w:val="003F5698"/>
    <w:rsid w:val="003F6563"/>
    <w:rsid w:val="00401B8F"/>
    <w:rsid w:val="00402A43"/>
    <w:rsid w:val="00403A65"/>
    <w:rsid w:val="00404EA0"/>
    <w:rsid w:val="00406B47"/>
    <w:rsid w:val="004135E7"/>
    <w:rsid w:val="00414C8B"/>
    <w:rsid w:val="004152AC"/>
    <w:rsid w:val="004158D7"/>
    <w:rsid w:val="004169D8"/>
    <w:rsid w:val="00417806"/>
    <w:rsid w:val="004210F1"/>
    <w:rsid w:val="00423AA3"/>
    <w:rsid w:val="00424E03"/>
    <w:rsid w:val="00427137"/>
    <w:rsid w:val="004302F8"/>
    <w:rsid w:val="00431F94"/>
    <w:rsid w:val="0043327D"/>
    <w:rsid w:val="004346E7"/>
    <w:rsid w:val="004362E3"/>
    <w:rsid w:val="00437090"/>
    <w:rsid w:val="00442B8F"/>
    <w:rsid w:val="0044391D"/>
    <w:rsid w:val="00445557"/>
    <w:rsid w:val="00446DF4"/>
    <w:rsid w:val="00450DB5"/>
    <w:rsid w:val="00451597"/>
    <w:rsid w:val="00453F67"/>
    <w:rsid w:val="00454E5D"/>
    <w:rsid w:val="00455864"/>
    <w:rsid w:val="00456D76"/>
    <w:rsid w:val="00461F2A"/>
    <w:rsid w:val="00462B3E"/>
    <w:rsid w:val="00462D73"/>
    <w:rsid w:val="00465A1B"/>
    <w:rsid w:val="004704E7"/>
    <w:rsid w:val="00474C2D"/>
    <w:rsid w:val="004766F4"/>
    <w:rsid w:val="004773A9"/>
    <w:rsid w:val="00477D26"/>
    <w:rsid w:val="0048245B"/>
    <w:rsid w:val="00483A67"/>
    <w:rsid w:val="004901E4"/>
    <w:rsid w:val="00494A44"/>
    <w:rsid w:val="00496B73"/>
    <w:rsid w:val="004A0FFA"/>
    <w:rsid w:val="004A53F1"/>
    <w:rsid w:val="004B4C86"/>
    <w:rsid w:val="004C1735"/>
    <w:rsid w:val="004C2FE7"/>
    <w:rsid w:val="004C4A0A"/>
    <w:rsid w:val="004C69C4"/>
    <w:rsid w:val="004C7A32"/>
    <w:rsid w:val="004D1262"/>
    <w:rsid w:val="004D3481"/>
    <w:rsid w:val="004D3CBA"/>
    <w:rsid w:val="004E040C"/>
    <w:rsid w:val="004E0DA5"/>
    <w:rsid w:val="004E2C8F"/>
    <w:rsid w:val="004E2CC5"/>
    <w:rsid w:val="004E724E"/>
    <w:rsid w:val="004E7C78"/>
    <w:rsid w:val="004F6BB1"/>
    <w:rsid w:val="004F74B9"/>
    <w:rsid w:val="004F7F46"/>
    <w:rsid w:val="005019D3"/>
    <w:rsid w:val="005027FB"/>
    <w:rsid w:val="00505116"/>
    <w:rsid w:val="00505922"/>
    <w:rsid w:val="00514DA3"/>
    <w:rsid w:val="0052478B"/>
    <w:rsid w:val="005306EB"/>
    <w:rsid w:val="005319DD"/>
    <w:rsid w:val="00533E48"/>
    <w:rsid w:val="00535D0B"/>
    <w:rsid w:val="00542457"/>
    <w:rsid w:val="00547FE8"/>
    <w:rsid w:val="005549B1"/>
    <w:rsid w:val="005630CC"/>
    <w:rsid w:val="00565C16"/>
    <w:rsid w:val="005666FF"/>
    <w:rsid w:val="0056716D"/>
    <w:rsid w:val="005701EF"/>
    <w:rsid w:val="00570B3C"/>
    <w:rsid w:val="00571E5F"/>
    <w:rsid w:val="0057431C"/>
    <w:rsid w:val="005800CC"/>
    <w:rsid w:val="00582B4A"/>
    <w:rsid w:val="0058358E"/>
    <w:rsid w:val="005851E5"/>
    <w:rsid w:val="00585965"/>
    <w:rsid w:val="00587F3A"/>
    <w:rsid w:val="0059466A"/>
    <w:rsid w:val="005952FF"/>
    <w:rsid w:val="005A1080"/>
    <w:rsid w:val="005A7458"/>
    <w:rsid w:val="005B4649"/>
    <w:rsid w:val="005B52E2"/>
    <w:rsid w:val="005B5B04"/>
    <w:rsid w:val="005B5E75"/>
    <w:rsid w:val="005B6154"/>
    <w:rsid w:val="005B7797"/>
    <w:rsid w:val="005C073F"/>
    <w:rsid w:val="005C2D3C"/>
    <w:rsid w:val="005C347B"/>
    <w:rsid w:val="005C3F8C"/>
    <w:rsid w:val="005D2765"/>
    <w:rsid w:val="005D2900"/>
    <w:rsid w:val="005D47D3"/>
    <w:rsid w:val="005D6445"/>
    <w:rsid w:val="005D68A1"/>
    <w:rsid w:val="005E064D"/>
    <w:rsid w:val="005E3280"/>
    <w:rsid w:val="005E4142"/>
    <w:rsid w:val="005E4925"/>
    <w:rsid w:val="005E50BC"/>
    <w:rsid w:val="005F466A"/>
    <w:rsid w:val="005F4B8E"/>
    <w:rsid w:val="005F59A5"/>
    <w:rsid w:val="005F6C6C"/>
    <w:rsid w:val="005F7E40"/>
    <w:rsid w:val="00604C1F"/>
    <w:rsid w:val="00607B55"/>
    <w:rsid w:val="00610D6F"/>
    <w:rsid w:val="006117B9"/>
    <w:rsid w:val="00613E63"/>
    <w:rsid w:val="006146D4"/>
    <w:rsid w:val="006152F5"/>
    <w:rsid w:val="00616174"/>
    <w:rsid w:val="006164D7"/>
    <w:rsid w:val="006219DD"/>
    <w:rsid w:val="00621ED8"/>
    <w:rsid w:val="00623B6F"/>
    <w:rsid w:val="00624632"/>
    <w:rsid w:val="006252EE"/>
    <w:rsid w:val="00631B44"/>
    <w:rsid w:val="00633357"/>
    <w:rsid w:val="00633517"/>
    <w:rsid w:val="00636B31"/>
    <w:rsid w:val="00643F8B"/>
    <w:rsid w:val="00644948"/>
    <w:rsid w:val="006457F2"/>
    <w:rsid w:val="0065229F"/>
    <w:rsid w:val="00656AEB"/>
    <w:rsid w:val="00661AE4"/>
    <w:rsid w:val="00663562"/>
    <w:rsid w:val="006670C9"/>
    <w:rsid w:val="00670342"/>
    <w:rsid w:val="00671E1B"/>
    <w:rsid w:val="00672C8F"/>
    <w:rsid w:val="00674450"/>
    <w:rsid w:val="00675E33"/>
    <w:rsid w:val="00676D5A"/>
    <w:rsid w:val="00677F68"/>
    <w:rsid w:val="00681363"/>
    <w:rsid w:val="00682722"/>
    <w:rsid w:val="006913C8"/>
    <w:rsid w:val="0069783E"/>
    <w:rsid w:val="006A3A84"/>
    <w:rsid w:val="006A7F5D"/>
    <w:rsid w:val="006B3D00"/>
    <w:rsid w:val="006B4CEA"/>
    <w:rsid w:val="006B5788"/>
    <w:rsid w:val="006B7F30"/>
    <w:rsid w:val="006C1E2D"/>
    <w:rsid w:val="006C5563"/>
    <w:rsid w:val="006C68A4"/>
    <w:rsid w:val="006C721B"/>
    <w:rsid w:val="006D16E4"/>
    <w:rsid w:val="006D4B3E"/>
    <w:rsid w:val="006D50A4"/>
    <w:rsid w:val="006E788B"/>
    <w:rsid w:val="006F0F12"/>
    <w:rsid w:val="006F7453"/>
    <w:rsid w:val="007005A4"/>
    <w:rsid w:val="0071015D"/>
    <w:rsid w:val="00711102"/>
    <w:rsid w:val="00713C37"/>
    <w:rsid w:val="00717575"/>
    <w:rsid w:val="00724FC0"/>
    <w:rsid w:val="0073007A"/>
    <w:rsid w:val="00731914"/>
    <w:rsid w:val="0073308E"/>
    <w:rsid w:val="00734263"/>
    <w:rsid w:val="007441E7"/>
    <w:rsid w:val="0075153F"/>
    <w:rsid w:val="007538E2"/>
    <w:rsid w:val="0076087F"/>
    <w:rsid w:val="007624A9"/>
    <w:rsid w:val="007626DE"/>
    <w:rsid w:val="00771C2D"/>
    <w:rsid w:val="00773CEC"/>
    <w:rsid w:val="00775BD0"/>
    <w:rsid w:val="007771EA"/>
    <w:rsid w:val="00781F27"/>
    <w:rsid w:val="00783059"/>
    <w:rsid w:val="00783D5C"/>
    <w:rsid w:val="00785390"/>
    <w:rsid w:val="0078635A"/>
    <w:rsid w:val="007865B2"/>
    <w:rsid w:val="0079508E"/>
    <w:rsid w:val="00796ADB"/>
    <w:rsid w:val="007A2208"/>
    <w:rsid w:val="007B3379"/>
    <w:rsid w:val="007C2E7F"/>
    <w:rsid w:val="007C36F1"/>
    <w:rsid w:val="007C39A9"/>
    <w:rsid w:val="007D1B7B"/>
    <w:rsid w:val="007D206A"/>
    <w:rsid w:val="007D5723"/>
    <w:rsid w:val="007D7BEA"/>
    <w:rsid w:val="007E0A17"/>
    <w:rsid w:val="007E0C01"/>
    <w:rsid w:val="007F10E3"/>
    <w:rsid w:val="007F11E1"/>
    <w:rsid w:val="007F5873"/>
    <w:rsid w:val="00800CAD"/>
    <w:rsid w:val="00801F04"/>
    <w:rsid w:val="0080212C"/>
    <w:rsid w:val="008035F9"/>
    <w:rsid w:val="00805325"/>
    <w:rsid w:val="00812F45"/>
    <w:rsid w:val="0081448E"/>
    <w:rsid w:val="008145F5"/>
    <w:rsid w:val="00814659"/>
    <w:rsid w:val="00814CD4"/>
    <w:rsid w:val="0081685D"/>
    <w:rsid w:val="008171CE"/>
    <w:rsid w:val="008200E2"/>
    <w:rsid w:val="00821603"/>
    <w:rsid w:val="0082242D"/>
    <w:rsid w:val="0082594F"/>
    <w:rsid w:val="00825CF5"/>
    <w:rsid w:val="00826A40"/>
    <w:rsid w:val="0083389B"/>
    <w:rsid w:val="00846DC7"/>
    <w:rsid w:val="00847D02"/>
    <w:rsid w:val="0085297A"/>
    <w:rsid w:val="00852D02"/>
    <w:rsid w:val="008530DE"/>
    <w:rsid w:val="0085379C"/>
    <w:rsid w:val="00862E51"/>
    <w:rsid w:val="008644CA"/>
    <w:rsid w:val="0087107E"/>
    <w:rsid w:val="00873EF2"/>
    <w:rsid w:val="008769C0"/>
    <w:rsid w:val="00880884"/>
    <w:rsid w:val="008815D6"/>
    <w:rsid w:val="00883A96"/>
    <w:rsid w:val="008875B1"/>
    <w:rsid w:val="00890944"/>
    <w:rsid w:val="00890DED"/>
    <w:rsid w:val="008A2FB8"/>
    <w:rsid w:val="008A776C"/>
    <w:rsid w:val="008B051A"/>
    <w:rsid w:val="008B226A"/>
    <w:rsid w:val="008B516A"/>
    <w:rsid w:val="008B71F7"/>
    <w:rsid w:val="008C17F6"/>
    <w:rsid w:val="008C1BCF"/>
    <w:rsid w:val="008D0314"/>
    <w:rsid w:val="008D11A8"/>
    <w:rsid w:val="008D2A8E"/>
    <w:rsid w:val="008D7C18"/>
    <w:rsid w:val="008E4F67"/>
    <w:rsid w:val="008F0636"/>
    <w:rsid w:val="008F293A"/>
    <w:rsid w:val="008F2B40"/>
    <w:rsid w:val="008F3637"/>
    <w:rsid w:val="008F3894"/>
    <w:rsid w:val="008F3B95"/>
    <w:rsid w:val="008F62B4"/>
    <w:rsid w:val="008F7628"/>
    <w:rsid w:val="00902901"/>
    <w:rsid w:val="00905564"/>
    <w:rsid w:val="009059A7"/>
    <w:rsid w:val="009114FA"/>
    <w:rsid w:val="009138D8"/>
    <w:rsid w:val="00916B81"/>
    <w:rsid w:val="0092060F"/>
    <w:rsid w:val="00920C0C"/>
    <w:rsid w:val="0092144F"/>
    <w:rsid w:val="00925CFC"/>
    <w:rsid w:val="009278FA"/>
    <w:rsid w:val="00930283"/>
    <w:rsid w:val="00930EC2"/>
    <w:rsid w:val="00932710"/>
    <w:rsid w:val="009333D2"/>
    <w:rsid w:val="00935C2E"/>
    <w:rsid w:val="0094145E"/>
    <w:rsid w:val="009431FC"/>
    <w:rsid w:val="009432AA"/>
    <w:rsid w:val="0094572D"/>
    <w:rsid w:val="00947CCB"/>
    <w:rsid w:val="0095002D"/>
    <w:rsid w:val="0095361A"/>
    <w:rsid w:val="00956404"/>
    <w:rsid w:val="00963340"/>
    <w:rsid w:val="00963896"/>
    <w:rsid w:val="00964F4E"/>
    <w:rsid w:val="009668D9"/>
    <w:rsid w:val="00966AFE"/>
    <w:rsid w:val="009675B9"/>
    <w:rsid w:val="009727BB"/>
    <w:rsid w:val="00972A21"/>
    <w:rsid w:val="009734BA"/>
    <w:rsid w:val="009755E0"/>
    <w:rsid w:val="00980B06"/>
    <w:rsid w:val="009872C3"/>
    <w:rsid w:val="00987BCC"/>
    <w:rsid w:val="00990229"/>
    <w:rsid w:val="009A11DD"/>
    <w:rsid w:val="009A23FC"/>
    <w:rsid w:val="009A37F2"/>
    <w:rsid w:val="009A382F"/>
    <w:rsid w:val="009A4A6A"/>
    <w:rsid w:val="009A4AFD"/>
    <w:rsid w:val="009A7C3D"/>
    <w:rsid w:val="009B01BE"/>
    <w:rsid w:val="009B0D32"/>
    <w:rsid w:val="009B4674"/>
    <w:rsid w:val="009B47F0"/>
    <w:rsid w:val="009B70EF"/>
    <w:rsid w:val="009C093F"/>
    <w:rsid w:val="009C3FEE"/>
    <w:rsid w:val="009C40ED"/>
    <w:rsid w:val="009C685A"/>
    <w:rsid w:val="009C6DB3"/>
    <w:rsid w:val="009D0043"/>
    <w:rsid w:val="009D1E3B"/>
    <w:rsid w:val="009D3C9D"/>
    <w:rsid w:val="009D55E2"/>
    <w:rsid w:val="009E1507"/>
    <w:rsid w:val="009E2B2A"/>
    <w:rsid w:val="009E79D0"/>
    <w:rsid w:val="009F4436"/>
    <w:rsid w:val="009F7D27"/>
    <w:rsid w:val="00A00D95"/>
    <w:rsid w:val="00A01A7A"/>
    <w:rsid w:val="00A04FF1"/>
    <w:rsid w:val="00A0551A"/>
    <w:rsid w:val="00A07F6C"/>
    <w:rsid w:val="00A12472"/>
    <w:rsid w:val="00A245EA"/>
    <w:rsid w:val="00A25229"/>
    <w:rsid w:val="00A26404"/>
    <w:rsid w:val="00A31538"/>
    <w:rsid w:val="00A354DE"/>
    <w:rsid w:val="00A37C89"/>
    <w:rsid w:val="00A40401"/>
    <w:rsid w:val="00A4125A"/>
    <w:rsid w:val="00A42401"/>
    <w:rsid w:val="00A441E1"/>
    <w:rsid w:val="00A446B4"/>
    <w:rsid w:val="00A5140B"/>
    <w:rsid w:val="00A52E48"/>
    <w:rsid w:val="00A63529"/>
    <w:rsid w:val="00A635B5"/>
    <w:rsid w:val="00A6460B"/>
    <w:rsid w:val="00A6770A"/>
    <w:rsid w:val="00A70FBF"/>
    <w:rsid w:val="00A7126C"/>
    <w:rsid w:val="00A77ABC"/>
    <w:rsid w:val="00A80FE6"/>
    <w:rsid w:val="00A918D1"/>
    <w:rsid w:val="00A91F8A"/>
    <w:rsid w:val="00A925C0"/>
    <w:rsid w:val="00A92A70"/>
    <w:rsid w:val="00A978F1"/>
    <w:rsid w:val="00AA1B8D"/>
    <w:rsid w:val="00AA6547"/>
    <w:rsid w:val="00AB06AF"/>
    <w:rsid w:val="00AB2770"/>
    <w:rsid w:val="00AB3383"/>
    <w:rsid w:val="00AB57B0"/>
    <w:rsid w:val="00AB682B"/>
    <w:rsid w:val="00AB7E2F"/>
    <w:rsid w:val="00AC0539"/>
    <w:rsid w:val="00AC3F8C"/>
    <w:rsid w:val="00AC45FD"/>
    <w:rsid w:val="00AC570C"/>
    <w:rsid w:val="00AD1FFA"/>
    <w:rsid w:val="00AD3D89"/>
    <w:rsid w:val="00AE23F5"/>
    <w:rsid w:val="00AE4C79"/>
    <w:rsid w:val="00AE6144"/>
    <w:rsid w:val="00AE71B8"/>
    <w:rsid w:val="00AF156C"/>
    <w:rsid w:val="00AF1B61"/>
    <w:rsid w:val="00AF38B5"/>
    <w:rsid w:val="00B01014"/>
    <w:rsid w:val="00B013D9"/>
    <w:rsid w:val="00B04385"/>
    <w:rsid w:val="00B05AE7"/>
    <w:rsid w:val="00B12AB1"/>
    <w:rsid w:val="00B2392E"/>
    <w:rsid w:val="00B23E9A"/>
    <w:rsid w:val="00B24BF2"/>
    <w:rsid w:val="00B26733"/>
    <w:rsid w:val="00B30706"/>
    <w:rsid w:val="00B32935"/>
    <w:rsid w:val="00B37BFF"/>
    <w:rsid w:val="00B37D80"/>
    <w:rsid w:val="00B44CCB"/>
    <w:rsid w:val="00B47B68"/>
    <w:rsid w:val="00B50392"/>
    <w:rsid w:val="00B504BD"/>
    <w:rsid w:val="00B53521"/>
    <w:rsid w:val="00B556C0"/>
    <w:rsid w:val="00B56D9B"/>
    <w:rsid w:val="00B607C8"/>
    <w:rsid w:val="00B60EDC"/>
    <w:rsid w:val="00B61D24"/>
    <w:rsid w:val="00B62C7F"/>
    <w:rsid w:val="00B64FD4"/>
    <w:rsid w:val="00B70AE6"/>
    <w:rsid w:val="00B716E6"/>
    <w:rsid w:val="00B75B4B"/>
    <w:rsid w:val="00B7660F"/>
    <w:rsid w:val="00B77EE8"/>
    <w:rsid w:val="00B82A6D"/>
    <w:rsid w:val="00B9032A"/>
    <w:rsid w:val="00B90C9A"/>
    <w:rsid w:val="00B922B4"/>
    <w:rsid w:val="00B92607"/>
    <w:rsid w:val="00B92CDF"/>
    <w:rsid w:val="00BA2129"/>
    <w:rsid w:val="00BA353E"/>
    <w:rsid w:val="00BA3B81"/>
    <w:rsid w:val="00BA3DBB"/>
    <w:rsid w:val="00BA64F1"/>
    <w:rsid w:val="00BB249D"/>
    <w:rsid w:val="00BB3AA3"/>
    <w:rsid w:val="00BB3D0F"/>
    <w:rsid w:val="00BB547F"/>
    <w:rsid w:val="00BB762D"/>
    <w:rsid w:val="00BC3407"/>
    <w:rsid w:val="00BC440D"/>
    <w:rsid w:val="00BC44A7"/>
    <w:rsid w:val="00BD005B"/>
    <w:rsid w:val="00BD3B13"/>
    <w:rsid w:val="00BD68BD"/>
    <w:rsid w:val="00BE0E8C"/>
    <w:rsid w:val="00BE2E61"/>
    <w:rsid w:val="00BE7C98"/>
    <w:rsid w:val="00BF209D"/>
    <w:rsid w:val="00BF45A6"/>
    <w:rsid w:val="00BF6828"/>
    <w:rsid w:val="00BF6BD7"/>
    <w:rsid w:val="00BF73C9"/>
    <w:rsid w:val="00C06357"/>
    <w:rsid w:val="00C0796C"/>
    <w:rsid w:val="00C156A1"/>
    <w:rsid w:val="00C15B2F"/>
    <w:rsid w:val="00C20C52"/>
    <w:rsid w:val="00C240C2"/>
    <w:rsid w:val="00C2563B"/>
    <w:rsid w:val="00C26853"/>
    <w:rsid w:val="00C27518"/>
    <w:rsid w:val="00C30E6A"/>
    <w:rsid w:val="00C34E93"/>
    <w:rsid w:val="00C35328"/>
    <w:rsid w:val="00C3536E"/>
    <w:rsid w:val="00C402BF"/>
    <w:rsid w:val="00C43FA0"/>
    <w:rsid w:val="00C526D2"/>
    <w:rsid w:val="00C52932"/>
    <w:rsid w:val="00C5328B"/>
    <w:rsid w:val="00C55E36"/>
    <w:rsid w:val="00C56535"/>
    <w:rsid w:val="00C56722"/>
    <w:rsid w:val="00C57CC7"/>
    <w:rsid w:val="00C57D3C"/>
    <w:rsid w:val="00C620F2"/>
    <w:rsid w:val="00C70CCE"/>
    <w:rsid w:val="00C74116"/>
    <w:rsid w:val="00C75330"/>
    <w:rsid w:val="00C75559"/>
    <w:rsid w:val="00C82059"/>
    <w:rsid w:val="00C82874"/>
    <w:rsid w:val="00C82C8E"/>
    <w:rsid w:val="00C837A1"/>
    <w:rsid w:val="00C83B72"/>
    <w:rsid w:val="00C945D3"/>
    <w:rsid w:val="00C95FE2"/>
    <w:rsid w:val="00C96E6E"/>
    <w:rsid w:val="00CA4B63"/>
    <w:rsid w:val="00CA68EF"/>
    <w:rsid w:val="00CB08AE"/>
    <w:rsid w:val="00CB093A"/>
    <w:rsid w:val="00CB2928"/>
    <w:rsid w:val="00CB4A74"/>
    <w:rsid w:val="00CB5BA4"/>
    <w:rsid w:val="00CC103D"/>
    <w:rsid w:val="00CC4493"/>
    <w:rsid w:val="00CD0F13"/>
    <w:rsid w:val="00CD16D6"/>
    <w:rsid w:val="00CD4867"/>
    <w:rsid w:val="00CE1309"/>
    <w:rsid w:val="00CE64A2"/>
    <w:rsid w:val="00CE6A8F"/>
    <w:rsid w:val="00CF04F7"/>
    <w:rsid w:val="00CF05B9"/>
    <w:rsid w:val="00CF29BE"/>
    <w:rsid w:val="00CF4888"/>
    <w:rsid w:val="00D01124"/>
    <w:rsid w:val="00D10977"/>
    <w:rsid w:val="00D17858"/>
    <w:rsid w:val="00D17959"/>
    <w:rsid w:val="00D2792B"/>
    <w:rsid w:val="00D30461"/>
    <w:rsid w:val="00D324D1"/>
    <w:rsid w:val="00D36948"/>
    <w:rsid w:val="00D36D4E"/>
    <w:rsid w:val="00D422DD"/>
    <w:rsid w:val="00D43ADC"/>
    <w:rsid w:val="00D43B2A"/>
    <w:rsid w:val="00D45374"/>
    <w:rsid w:val="00D50013"/>
    <w:rsid w:val="00D53D7F"/>
    <w:rsid w:val="00D628FE"/>
    <w:rsid w:val="00D63D7D"/>
    <w:rsid w:val="00D63E51"/>
    <w:rsid w:val="00D6614C"/>
    <w:rsid w:val="00D6656B"/>
    <w:rsid w:val="00D8263F"/>
    <w:rsid w:val="00D8346E"/>
    <w:rsid w:val="00D84499"/>
    <w:rsid w:val="00D847B3"/>
    <w:rsid w:val="00D85E00"/>
    <w:rsid w:val="00D9062B"/>
    <w:rsid w:val="00D90C74"/>
    <w:rsid w:val="00D96E73"/>
    <w:rsid w:val="00DA02E4"/>
    <w:rsid w:val="00DA0EB0"/>
    <w:rsid w:val="00DA426B"/>
    <w:rsid w:val="00DA4927"/>
    <w:rsid w:val="00DA63D7"/>
    <w:rsid w:val="00DB3321"/>
    <w:rsid w:val="00DB5E8B"/>
    <w:rsid w:val="00DB6728"/>
    <w:rsid w:val="00DB6CA8"/>
    <w:rsid w:val="00DB7CB5"/>
    <w:rsid w:val="00DC053A"/>
    <w:rsid w:val="00DC1C53"/>
    <w:rsid w:val="00DD56A0"/>
    <w:rsid w:val="00DE0638"/>
    <w:rsid w:val="00DE1049"/>
    <w:rsid w:val="00DE55C0"/>
    <w:rsid w:val="00E1236C"/>
    <w:rsid w:val="00E157DC"/>
    <w:rsid w:val="00E169AA"/>
    <w:rsid w:val="00E17A99"/>
    <w:rsid w:val="00E201FD"/>
    <w:rsid w:val="00E24C73"/>
    <w:rsid w:val="00E2614B"/>
    <w:rsid w:val="00E303F1"/>
    <w:rsid w:val="00E37753"/>
    <w:rsid w:val="00E400A0"/>
    <w:rsid w:val="00E414E8"/>
    <w:rsid w:val="00E47AB4"/>
    <w:rsid w:val="00E56525"/>
    <w:rsid w:val="00E612C8"/>
    <w:rsid w:val="00E6639B"/>
    <w:rsid w:val="00E72391"/>
    <w:rsid w:val="00E7505B"/>
    <w:rsid w:val="00E82E6C"/>
    <w:rsid w:val="00E845BC"/>
    <w:rsid w:val="00E8479F"/>
    <w:rsid w:val="00E85B71"/>
    <w:rsid w:val="00E97A94"/>
    <w:rsid w:val="00EA035E"/>
    <w:rsid w:val="00EA0A08"/>
    <w:rsid w:val="00EA330A"/>
    <w:rsid w:val="00EB5D1E"/>
    <w:rsid w:val="00EC723E"/>
    <w:rsid w:val="00EC7F26"/>
    <w:rsid w:val="00ED1E24"/>
    <w:rsid w:val="00ED31F6"/>
    <w:rsid w:val="00ED5DB9"/>
    <w:rsid w:val="00ED6470"/>
    <w:rsid w:val="00EE5962"/>
    <w:rsid w:val="00EE6DCB"/>
    <w:rsid w:val="00EF16A0"/>
    <w:rsid w:val="00EF19E0"/>
    <w:rsid w:val="00EF4B69"/>
    <w:rsid w:val="00F00508"/>
    <w:rsid w:val="00F00D53"/>
    <w:rsid w:val="00F018F3"/>
    <w:rsid w:val="00F02386"/>
    <w:rsid w:val="00F04322"/>
    <w:rsid w:val="00F068A6"/>
    <w:rsid w:val="00F07D33"/>
    <w:rsid w:val="00F108FA"/>
    <w:rsid w:val="00F123B7"/>
    <w:rsid w:val="00F14024"/>
    <w:rsid w:val="00F1564B"/>
    <w:rsid w:val="00F17ED0"/>
    <w:rsid w:val="00F21D8F"/>
    <w:rsid w:val="00F240E9"/>
    <w:rsid w:val="00F24BEB"/>
    <w:rsid w:val="00F3567D"/>
    <w:rsid w:val="00F4448B"/>
    <w:rsid w:val="00F54FD5"/>
    <w:rsid w:val="00F55389"/>
    <w:rsid w:val="00F61BC0"/>
    <w:rsid w:val="00F644F3"/>
    <w:rsid w:val="00F64F58"/>
    <w:rsid w:val="00F65377"/>
    <w:rsid w:val="00F6564A"/>
    <w:rsid w:val="00F65757"/>
    <w:rsid w:val="00F70F64"/>
    <w:rsid w:val="00F81F00"/>
    <w:rsid w:val="00F86920"/>
    <w:rsid w:val="00F91E17"/>
    <w:rsid w:val="00F96CF5"/>
    <w:rsid w:val="00F97DD8"/>
    <w:rsid w:val="00FA0670"/>
    <w:rsid w:val="00FA6071"/>
    <w:rsid w:val="00FB0642"/>
    <w:rsid w:val="00FB3352"/>
    <w:rsid w:val="00FB3B9D"/>
    <w:rsid w:val="00FB5147"/>
    <w:rsid w:val="00FB5918"/>
    <w:rsid w:val="00FC06B5"/>
    <w:rsid w:val="00FC1454"/>
    <w:rsid w:val="00FC16EA"/>
    <w:rsid w:val="00FC44A9"/>
    <w:rsid w:val="00FC5E0D"/>
    <w:rsid w:val="00FC69B5"/>
    <w:rsid w:val="00FC6F95"/>
    <w:rsid w:val="00FE00A8"/>
    <w:rsid w:val="00FE36C3"/>
    <w:rsid w:val="00FE53EA"/>
    <w:rsid w:val="00FE5864"/>
    <w:rsid w:val="00FE5B21"/>
    <w:rsid w:val="00FE5F71"/>
    <w:rsid w:val="00FF0552"/>
    <w:rsid w:val="00FF0641"/>
    <w:rsid w:val="00FF2A5D"/>
    <w:rsid w:val="00FF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C529C0"/>
  <w15:docId w15:val="{C9E14DD1-0BA6-48EB-BB2B-EDF57A04F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E207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1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1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104F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04F"/>
    <w:rPr>
      <w:b/>
      <w:b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0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04F"/>
    <w:rPr>
      <w:rFonts w:ascii="Segoe UI" w:hAnsi="Segoe UI" w:cs="Segoe UI"/>
      <w:noProof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8529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97A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8529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97A"/>
    <w:rPr>
      <w:noProof/>
    </w:rPr>
  </w:style>
  <w:style w:type="character" w:styleId="LineNumber">
    <w:name w:val="line number"/>
    <w:basedOn w:val="DefaultParagraphFont"/>
    <w:uiPriority w:val="99"/>
    <w:semiHidden/>
    <w:unhideWhenUsed/>
    <w:rsid w:val="0085297A"/>
  </w:style>
  <w:style w:type="paragraph" w:styleId="NormalWeb">
    <w:name w:val="Normal (Web)"/>
    <w:basedOn w:val="Normal"/>
    <w:uiPriority w:val="99"/>
    <w:unhideWhenUsed/>
    <w:rsid w:val="005D2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D2900"/>
    <w:rPr>
      <w:b/>
      <w:bCs/>
    </w:rPr>
  </w:style>
  <w:style w:type="character" w:styleId="Hyperlink">
    <w:name w:val="Hyperlink"/>
    <w:basedOn w:val="DefaultParagraphFont"/>
    <w:uiPriority w:val="99"/>
    <w:unhideWhenUsed/>
    <w:rsid w:val="005D2900"/>
    <w:rPr>
      <w:color w:val="0000FF"/>
      <w:u w:val="single"/>
    </w:rPr>
  </w:style>
  <w:style w:type="paragraph" w:styleId="Revision">
    <w:name w:val="Revision"/>
    <w:hidden/>
    <w:uiPriority w:val="99"/>
    <w:semiHidden/>
    <w:rsid w:val="007624A9"/>
    <w:pPr>
      <w:spacing w:after="0" w:line="240" w:lineRule="auto"/>
    </w:pPr>
    <w:rPr>
      <w:noProof/>
    </w:rPr>
  </w:style>
  <w:style w:type="character" w:customStyle="1" w:styleId="identifier">
    <w:name w:val="identifier"/>
    <w:basedOn w:val="DefaultParagraphFont"/>
    <w:rsid w:val="001D2AE7"/>
  </w:style>
  <w:style w:type="character" w:customStyle="1" w:styleId="id-label">
    <w:name w:val="id-label"/>
    <w:basedOn w:val="DefaultParagraphFont"/>
    <w:rsid w:val="001D2AE7"/>
  </w:style>
  <w:style w:type="character" w:customStyle="1" w:styleId="toptext">
    <w:name w:val="top__text"/>
    <w:basedOn w:val="DefaultParagraphFont"/>
    <w:rsid w:val="009727BB"/>
  </w:style>
  <w:style w:type="character" w:customStyle="1" w:styleId="mixed-citation">
    <w:name w:val="mixed-citation"/>
    <w:basedOn w:val="DefaultParagraphFont"/>
    <w:rsid w:val="00CE6A8F"/>
  </w:style>
  <w:style w:type="character" w:customStyle="1" w:styleId="ref-title">
    <w:name w:val="ref-title"/>
    <w:basedOn w:val="DefaultParagraphFont"/>
    <w:rsid w:val="00CE6A8F"/>
  </w:style>
  <w:style w:type="character" w:customStyle="1" w:styleId="ref-journal">
    <w:name w:val="ref-journal"/>
    <w:basedOn w:val="DefaultParagraphFont"/>
    <w:rsid w:val="00CE6A8F"/>
  </w:style>
  <w:style w:type="character" w:customStyle="1" w:styleId="ref-vol">
    <w:name w:val="ref-vol"/>
    <w:basedOn w:val="DefaultParagraphFont"/>
    <w:rsid w:val="00CE6A8F"/>
  </w:style>
  <w:style w:type="character" w:customStyle="1" w:styleId="ref-iss">
    <w:name w:val="ref-iss"/>
    <w:basedOn w:val="DefaultParagraphFont"/>
    <w:rsid w:val="00CE6A8F"/>
  </w:style>
  <w:style w:type="character" w:customStyle="1" w:styleId="nowrap">
    <w:name w:val="nowrap"/>
    <w:basedOn w:val="DefaultParagraphFont"/>
    <w:rsid w:val="00CE6A8F"/>
  </w:style>
  <w:style w:type="character" w:customStyle="1" w:styleId="author">
    <w:name w:val="author"/>
    <w:basedOn w:val="DefaultParagraphFont"/>
    <w:rsid w:val="00BA64F1"/>
  </w:style>
  <w:style w:type="character" w:customStyle="1" w:styleId="articletitle">
    <w:name w:val="articletitle"/>
    <w:basedOn w:val="DefaultParagraphFont"/>
    <w:rsid w:val="00BA64F1"/>
  </w:style>
  <w:style w:type="character" w:customStyle="1" w:styleId="journaltitle">
    <w:name w:val="journaltitle"/>
    <w:basedOn w:val="DefaultParagraphFont"/>
    <w:rsid w:val="00BA64F1"/>
  </w:style>
  <w:style w:type="character" w:customStyle="1" w:styleId="pubyear">
    <w:name w:val="pubyear"/>
    <w:basedOn w:val="DefaultParagraphFont"/>
    <w:rsid w:val="00BA64F1"/>
  </w:style>
  <w:style w:type="character" w:customStyle="1" w:styleId="vol">
    <w:name w:val="vol"/>
    <w:basedOn w:val="DefaultParagraphFont"/>
    <w:rsid w:val="00BA64F1"/>
  </w:style>
  <w:style w:type="character" w:customStyle="1" w:styleId="pagefirst">
    <w:name w:val="pagefirst"/>
    <w:basedOn w:val="DefaultParagraphFont"/>
    <w:rsid w:val="00BA64F1"/>
  </w:style>
  <w:style w:type="character" w:customStyle="1" w:styleId="pagelast">
    <w:name w:val="pagelast"/>
    <w:basedOn w:val="DefaultParagraphFont"/>
    <w:rsid w:val="00BA64F1"/>
  </w:style>
  <w:style w:type="character" w:customStyle="1" w:styleId="citation-doi">
    <w:name w:val="citation-doi"/>
    <w:basedOn w:val="DefaultParagraphFont"/>
    <w:rsid w:val="004A0FFA"/>
  </w:style>
  <w:style w:type="character" w:customStyle="1" w:styleId="period">
    <w:name w:val="period"/>
    <w:basedOn w:val="DefaultParagraphFont"/>
    <w:rsid w:val="00355E8E"/>
  </w:style>
  <w:style w:type="character" w:customStyle="1" w:styleId="cit">
    <w:name w:val="cit"/>
    <w:basedOn w:val="DefaultParagraphFont"/>
    <w:rsid w:val="00355E8E"/>
  </w:style>
  <w:style w:type="character" w:customStyle="1" w:styleId="secondary-date">
    <w:name w:val="secondary-date"/>
    <w:basedOn w:val="DefaultParagraphFont"/>
    <w:rsid w:val="00355E8E"/>
  </w:style>
  <w:style w:type="character" w:styleId="Emphasis">
    <w:name w:val="Emphasis"/>
    <w:basedOn w:val="DefaultParagraphFont"/>
    <w:uiPriority w:val="20"/>
    <w:qFormat/>
    <w:rsid w:val="004F74B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56404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327A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56435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043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431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9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6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5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87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5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65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47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2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1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53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8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VXbvRWFfMKtnsVJVlTT3aot776w==">AMUW2mUVB5XUne1cL6aRRclV97ifG6vnZQB9vWwtDdvAN/6RuB/JsX9bxhOtoc2zVGS7v9ZSdXo9bpUaFHHHG+U3iXOpkwsT6m+YKItEna3RSvPOlIZBwmVdmzdV3iW/KSNdzw57lh0GqJGgMh4OJKMElnCfXSH82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96DC6D6-2CAB-4943-A42A-4CE68F3DC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A</Company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IGNON Anne-Sophie CNRS</dc:creator>
  <cp:lastModifiedBy>Yanis Feraoun</cp:lastModifiedBy>
  <cp:revision>2</cp:revision>
  <dcterms:created xsi:type="dcterms:W3CDTF">2021-12-20T14:41:00Z</dcterms:created>
  <dcterms:modified xsi:type="dcterms:W3CDTF">2021-12-2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ZOTERO_PREF_1">
    <vt:lpwstr>&lt;data data-version="3" zotero-version="5.0.57"&gt;&lt;session id="7NNwFqa7"/&gt;&lt;style id="http://www.zotero.org/styles/frontiers-in-immunology" hasBibliography="1" bibliographyStyleHasBeenSet="1"/&gt;&lt;prefs&gt;&lt;pref name="fieldType" value="Field"/&gt;&lt;/prefs&gt;&lt;/data&gt;</vt:lpwstr>
  </property>
</Properties>
</file>